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6EB3D" w14:textId="5FDEF674" w:rsidR="00EF33E6" w:rsidRPr="002250C3" w:rsidRDefault="00EF33E6" w:rsidP="00EF33E6">
      <w:pPr>
        <w:rPr>
          <w:rFonts w:ascii="Times New Roman" w:hAnsi="Times New Roman" w:cs="Times New Roman"/>
          <w:sz w:val="18"/>
          <w:szCs w:val="18"/>
        </w:rPr>
      </w:pPr>
      <w:r w:rsidRPr="002250C3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1C6F2A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2250C3">
        <w:rPr>
          <w:rFonts w:ascii="Times New Roman" w:hAnsi="Times New Roman" w:cs="Times New Roman"/>
          <w:sz w:val="18"/>
          <w:szCs w:val="18"/>
        </w:rPr>
        <w:t xml:space="preserve">. </w:t>
      </w:r>
      <w:r w:rsidR="001A4E2A" w:rsidRPr="002250C3">
        <w:rPr>
          <w:rFonts w:ascii="Times New Roman" w:hAnsi="Times New Roman" w:cs="Times New Roman" w:hint="eastAsia"/>
          <w:sz w:val="18"/>
          <w:szCs w:val="18"/>
        </w:rPr>
        <w:t xml:space="preserve">The causal effects of SLC2A9 eQTL on five metabolites </w:t>
      </w:r>
      <w:r w:rsidRPr="002250C3">
        <w:rPr>
          <w:rFonts w:ascii="Times New Roman" w:hAnsi="Times New Roman" w:cs="Times New Roman" w:hint="eastAsia"/>
          <w:sz w:val="18"/>
          <w:szCs w:val="18"/>
        </w:rPr>
        <w:t>by p-values and false discovery rate (FDR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5"/>
        <w:gridCol w:w="1483"/>
        <w:gridCol w:w="2237"/>
        <w:gridCol w:w="655"/>
        <w:gridCol w:w="1009"/>
        <w:gridCol w:w="947"/>
        <w:gridCol w:w="947"/>
        <w:gridCol w:w="1009"/>
        <w:gridCol w:w="947"/>
        <w:gridCol w:w="947"/>
        <w:gridCol w:w="995"/>
        <w:gridCol w:w="1049"/>
        <w:gridCol w:w="944"/>
      </w:tblGrid>
      <w:tr w:rsidR="002250C3" w:rsidRPr="002250C3" w14:paraId="5FB8868C" w14:textId="77777777" w:rsidTr="002250C3">
        <w:trPr>
          <w:trHeight w:val="276"/>
        </w:trPr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F51A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osur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C2E8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31B5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hod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B8D1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sn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0EB6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3707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D3E0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03A2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_ci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3ADD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_ci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078A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27CC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_lci9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AE39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_uci9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B1D1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2250C3" w:rsidRPr="002250C3" w14:paraId="229A227D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9EB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EE5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3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058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CCE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ABD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7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27C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05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D57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1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0E1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39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887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34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C7B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93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EE4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3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4E3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79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7D1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2666</w:t>
            </w:r>
          </w:p>
        </w:tc>
      </w:tr>
      <w:tr w:rsidR="002250C3" w:rsidRPr="002250C3" w14:paraId="6269E4C0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CE2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B51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D27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6E4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68B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2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588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3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F16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6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D50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8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BC0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93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BCD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70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962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1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775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10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396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631</w:t>
            </w:r>
          </w:p>
        </w:tc>
      </w:tr>
      <w:tr w:rsidR="002250C3" w:rsidRPr="002250C3" w14:paraId="1867097A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818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E17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B91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BB4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E89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786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4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9EB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2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E57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1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D4C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41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FDE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53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93C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11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4C1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50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6EB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631</w:t>
            </w:r>
          </w:p>
        </w:tc>
      </w:tr>
      <w:tr w:rsidR="002250C3" w:rsidRPr="002250C3" w14:paraId="56D4F690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455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FBE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446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FBF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A64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25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C15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4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E32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9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F9A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61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552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9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CEB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83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583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7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B9E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85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D76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973</w:t>
            </w:r>
          </w:p>
        </w:tc>
      </w:tr>
      <w:tr w:rsidR="002250C3" w:rsidRPr="002250C3" w14:paraId="469AF8C6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3C6F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56EC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180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125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B61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06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08D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3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D9D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3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882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5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672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8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623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40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F62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15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FAE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32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0CA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231</w:t>
            </w:r>
          </w:p>
        </w:tc>
      </w:tr>
      <w:tr w:rsidR="002250C3" w:rsidRPr="002250C3" w14:paraId="574621C3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8DC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1BC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7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C2D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7D4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2DE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5935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055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893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9F9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95 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08F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9446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026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2425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349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269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F15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494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073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604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CCB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69 </w:t>
            </w:r>
          </w:p>
        </w:tc>
      </w:tr>
      <w:tr w:rsidR="002250C3" w:rsidRPr="002250C3" w14:paraId="3EF9EA48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0B0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1FE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AD4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0D6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F4E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82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0CE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6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66A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3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477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137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C96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26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C72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96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54D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75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EFD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82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754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87 </w:t>
            </w:r>
          </w:p>
        </w:tc>
      </w:tr>
      <w:tr w:rsidR="002250C3" w:rsidRPr="002250C3" w14:paraId="2D11F703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A7C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F63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127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368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7D9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84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95B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5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C20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3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89D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97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1FD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370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B5C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83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727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89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539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36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BA4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87 </w:t>
            </w:r>
          </w:p>
        </w:tc>
      </w:tr>
      <w:tr w:rsidR="002250C3" w:rsidRPr="002250C3" w14:paraId="0168F534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FC3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9B4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F5C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739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4C7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87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4EF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13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166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34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BE5E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3076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88A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E9B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9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38A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51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F4F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15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B99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344 </w:t>
            </w:r>
          </w:p>
        </w:tc>
      </w:tr>
      <w:tr w:rsidR="002250C3" w:rsidRPr="002250C3" w14:paraId="6A169A8A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3733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85FC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EFCE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8A3C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FC0D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872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4DC4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71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28AA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359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DBE6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1635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E1C7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108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6805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922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60FD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545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9EE6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975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C2D6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598 </w:t>
            </w:r>
          </w:p>
        </w:tc>
      </w:tr>
      <w:tr w:rsidR="002250C3" w:rsidRPr="002250C3" w14:paraId="4978E30E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7CF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11F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B20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BBF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9FE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27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9BC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1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6EA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30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91A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519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87D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63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4CD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33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0EF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72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410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267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0DE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309 </w:t>
            </w:r>
          </w:p>
        </w:tc>
      </w:tr>
      <w:tr w:rsidR="002250C3" w:rsidRPr="002250C3" w14:paraId="6BBBE260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7A4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1E9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DD1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C18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6A8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94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74E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6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E24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5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307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069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C59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318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A1A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74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5A8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3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D4D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86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6BD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83 </w:t>
            </w:r>
          </w:p>
        </w:tc>
      </w:tr>
      <w:tr w:rsidR="002250C3" w:rsidRPr="002250C3" w14:paraId="1FB52241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789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C1C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940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EAD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0DE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84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4D2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7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C32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6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D3C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022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8A9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346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EB1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83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094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69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CC6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59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67C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83 </w:t>
            </w:r>
          </w:p>
        </w:tc>
      </w:tr>
      <w:tr w:rsidR="002250C3" w:rsidRPr="002250C3" w14:paraId="283BDEB8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D7F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6CC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222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24E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893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7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CDA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31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D64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3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645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3797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876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47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F81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09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98B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4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A92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53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177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41 </w:t>
            </w:r>
          </w:p>
        </w:tc>
      </w:tr>
      <w:tr w:rsidR="002250C3" w:rsidRPr="002250C3" w14:paraId="464744DA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BF73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6BBB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C15B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9530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3666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666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20B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65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FAEE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766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4892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0810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ED62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2522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AF52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989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BC89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213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B002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510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1B41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11 </w:t>
            </w:r>
          </w:p>
        </w:tc>
      </w:tr>
      <w:tr w:rsidR="002250C3" w:rsidRPr="002250C3" w14:paraId="3A7D1B8F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3F4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753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7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4ED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619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51A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0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0F9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36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36F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B2C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6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BC4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04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D18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806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160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219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49F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639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25E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112 </w:t>
            </w:r>
          </w:p>
        </w:tc>
      </w:tr>
      <w:tr w:rsidR="002250C3" w:rsidRPr="002250C3" w14:paraId="378E986F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147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F90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C0F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A73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64E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5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060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3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44C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7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8BA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6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B8D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64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EF8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3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971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188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E63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170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912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263 </w:t>
            </w:r>
          </w:p>
        </w:tc>
      </w:tr>
      <w:tr w:rsidR="002250C3" w:rsidRPr="002250C3" w14:paraId="78041529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A46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DC1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26D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C5D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9F8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94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B58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3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1FE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0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110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4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F014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63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815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04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21D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125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7EF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048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8A6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263 </w:t>
            </w:r>
          </w:p>
        </w:tc>
      </w:tr>
      <w:tr w:rsidR="002250C3" w:rsidRPr="002250C3" w14:paraId="2EACAD42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C93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396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CAC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347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BDC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61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F879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7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7A2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36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234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331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3C7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09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A8D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40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845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20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F2F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226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F2A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360 </w:t>
            </w:r>
          </w:p>
        </w:tc>
      </w:tr>
      <w:tr w:rsidR="002250C3" w:rsidRPr="002250C3" w14:paraId="09E08B70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F7B3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7D13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10C3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E2B1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7059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832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F3B1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27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AC02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998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9F64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79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ABDE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686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4A0F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2561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FC6D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1998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D3A1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217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B7A5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63 </w:t>
            </w:r>
          </w:p>
        </w:tc>
      </w:tr>
      <w:tr w:rsidR="002250C3" w:rsidRPr="002250C3" w14:paraId="72C9DF68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ED8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2237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7AC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EE8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24D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14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C1E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1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133C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84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6CDD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39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CAA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67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89A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404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E5F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61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4EC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188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13C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459 </w:t>
            </w:r>
          </w:p>
        </w:tc>
      </w:tr>
      <w:tr w:rsidR="002250C3" w:rsidRPr="002250C3" w14:paraId="13B3EAA8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8D5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414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99A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891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323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82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23C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0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60E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6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CAF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7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785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46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B9E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368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C42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426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37C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394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791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62 </w:t>
            </w:r>
          </w:p>
        </w:tc>
      </w:tr>
      <w:tr w:rsidR="002250C3" w:rsidRPr="002250C3" w14:paraId="7A5E03BF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E23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E76A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B78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B72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DF0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76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1E06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6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C54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2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898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01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1435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52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0641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362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ACA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409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4F9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01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4F2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62 </w:t>
            </w:r>
          </w:p>
        </w:tc>
      </w:tr>
      <w:tr w:rsidR="002250C3" w:rsidRPr="002250C3" w14:paraId="269AF4D7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2B74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6F5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1D7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9660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B34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5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3CF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67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4E6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45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D519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47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159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51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54A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333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A4D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61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1808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433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BB9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459 </w:t>
            </w:r>
          </w:p>
        </w:tc>
      </w:tr>
      <w:tr w:rsidR="002250C3" w:rsidRPr="002250C3" w14:paraId="05A3B5AD" w14:textId="77777777" w:rsidTr="002250C3">
        <w:trPr>
          <w:trHeight w:val="276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F932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E129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C249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57B3F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5DC0E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825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7D97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67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E2537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38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65C04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482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4BF4D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68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BC023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3684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6BAB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3543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684BB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817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EC9E2" w14:textId="77777777" w:rsidR="002250C3" w:rsidRPr="002250C3" w:rsidRDefault="002250C3" w:rsidP="00225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50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397 </w:t>
            </w:r>
          </w:p>
        </w:tc>
      </w:tr>
    </w:tbl>
    <w:p w14:paraId="42D5E006" w14:textId="77777777" w:rsidR="00271C2D" w:rsidRPr="002250C3" w:rsidRDefault="00271C2D">
      <w:pPr>
        <w:rPr>
          <w:rFonts w:hint="eastAsia"/>
          <w:sz w:val="18"/>
          <w:szCs w:val="18"/>
        </w:rPr>
      </w:pPr>
    </w:p>
    <w:sectPr w:rsidR="00271C2D" w:rsidRPr="002250C3" w:rsidSect="00EF33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B6A6C" w14:textId="77777777" w:rsidR="009F052C" w:rsidRDefault="009F052C" w:rsidP="00EF33E6">
      <w:pPr>
        <w:rPr>
          <w:rFonts w:hint="eastAsia"/>
        </w:rPr>
      </w:pPr>
      <w:r>
        <w:separator/>
      </w:r>
    </w:p>
  </w:endnote>
  <w:endnote w:type="continuationSeparator" w:id="0">
    <w:p w14:paraId="213B44DA" w14:textId="77777777" w:rsidR="009F052C" w:rsidRDefault="009F052C" w:rsidP="00EF33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01118" w14:textId="77777777" w:rsidR="009F052C" w:rsidRDefault="009F052C" w:rsidP="00EF33E6">
      <w:pPr>
        <w:rPr>
          <w:rFonts w:hint="eastAsia"/>
        </w:rPr>
      </w:pPr>
      <w:r>
        <w:separator/>
      </w:r>
    </w:p>
  </w:footnote>
  <w:footnote w:type="continuationSeparator" w:id="0">
    <w:p w14:paraId="2603EFE3" w14:textId="77777777" w:rsidR="009F052C" w:rsidRDefault="009F052C" w:rsidP="00EF33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78AA"/>
    <w:rsid w:val="001A4E2A"/>
    <w:rsid w:val="001C6F2A"/>
    <w:rsid w:val="002250C3"/>
    <w:rsid w:val="00271C2D"/>
    <w:rsid w:val="002825BB"/>
    <w:rsid w:val="004C6A78"/>
    <w:rsid w:val="004F3E1D"/>
    <w:rsid w:val="009F052C"/>
    <w:rsid w:val="00EF33E6"/>
    <w:rsid w:val="00F37D02"/>
    <w:rsid w:val="00FD3C62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99220"/>
  <w15:chartTrackingRefBased/>
  <w15:docId w15:val="{0C01A0E8-BC21-423F-8DED-5AA859A5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3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78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7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78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78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78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78A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78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78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78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78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78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78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78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78A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78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7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7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78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7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7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78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7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78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78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78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78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78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78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78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3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3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毅</dc:creator>
  <cp:keywords/>
  <dc:description/>
  <cp:lastModifiedBy>王毅</cp:lastModifiedBy>
  <cp:revision>35</cp:revision>
  <dcterms:created xsi:type="dcterms:W3CDTF">2026-02-04T06:57:00Z</dcterms:created>
  <dcterms:modified xsi:type="dcterms:W3CDTF">2026-02-04T07:03:00Z</dcterms:modified>
</cp:coreProperties>
</file>